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81AE1D" w14:textId="4636E733" w:rsidR="00754E0D" w:rsidRPr="00663E68" w:rsidRDefault="0042077B" w:rsidP="009A43C0">
      <w:pPr>
        <w:jc w:val="both"/>
        <w:rPr>
          <w:rFonts w:ascii="Calibri" w:hAnsi="Calibri" w:cs="Calibri"/>
        </w:rPr>
      </w:pPr>
      <w:r w:rsidRPr="00663E68">
        <w:rPr>
          <w:rFonts w:ascii="Calibri" w:hAnsi="Calibri" w:cs="Calibri"/>
          <w:b/>
          <w:bCs/>
        </w:rPr>
        <w:t xml:space="preserve">Supporting Information </w:t>
      </w:r>
      <w:r w:rsidR="005624F7">
        <w:rPr>
          <w:rFonts w:ascii="Calibri" w:hAnsi="Calibri" w:cs="Calibri"/>
          <w:b/>
          <w:bCs/>
        </w:rPr>
        <w:t>4</w:t>
      </w:r>
      <w:r w:rsidRPr="00663E68">
        <w:rPr>
          <w:rFonts w:ascii="Calibri" w:hAnsi="Calibri" w:cs="Calibri"/>
          <w:b/>
          <w:bCs/>
        </w:rPr>
        <w:t xml:space="preserve">: </w:t>
      </w:r>
      <w:r w:rsidR="00754E0D" w:rsidRPr="00663E68">
        <w:rPr>
          <w:rFonts w:ascii="Calibri" w:hAnsi="Calibri" w:cs="Calibri"/>
          <w:b/>
          <w:bCs/>
        </w:rPr>
        <w:t>Table S1.</w:t>
      </w:r>
      <w:r w:rsidR="00754E0D" w:rsidRPr="00663E68">
        <w:rPr>
          <w:rFonts w:ascii="Calibri" w:hAnsi="Calibri" w:cs="Calibri"/>
        </w:rPr>
        <w:t xml:space="preserve"> Sequence identity matrix comparing </w:t>
      </w:r>
      <w:r w:rsidR="00C70C0C" w:rsidRPr="00663E68">
        <w:rPr>
          <w:rFonts w:ascii="Calibri" w:hAnsi="Calibri" w:cs="Calibri"/>
        </w:rPr>
        <w:t xml:space="preserve">percent nucleotide (lower) and percent amino acid (upper) identity between the selected strains across the complete 10302 </w:t>
      </w:r>
      <w:proofErr w:type="spellStart"/>
      <w:r w:rsidR="00C70C0C" w:rsidRPr="00663E68">
        <w:rPr>
          <w:rFonts w:ascii="Calibri" w:hAnsi="Calibri" w:cs="Calibri"/>
        </w:rPr>
        <w:t>nt</w:t>
      </w:r>
      <w:proofErr w:type="spellEnd"/>
      <w:r w:rsidR="00C70C0C" w:rsidRPr="00663E68">
        <w:rPr>
          <w:rFonts w:ascii="Calibri" w:hAnsi="Calibri" w:cs="Calibri"/>
        </w:rPr>
        <w:t xml:space="preserve"> polyprotein open reading frame.</w:t>
      </w:r>
    </w:p>
    <w:tbl>
      <w:tblPr>
        <w:tblW w:w="5067" w:type="pct"/>
        <w:tblLayout w:type="fixed"/>
        <w:tblLook w:val="04A0" w:firstRow="1" w:lastRow="0" w:firstColumn="1" w:lastColumn="0" w:noHBand="0" w:noVBand="1"/>
      </w:tblPr>
      <w:tblGrid>
        <w:gridCol w:w="1423"/>
        <w:gridCol w:w="940"/>
        <w:gridCol w:w="881"/>
        <w:gridCol w:w="902"/>
        <w:gridCol w:w="886"/>
        <w:gridCol w:w="943"/>
        <w:gridCol w:w="943"/>
        <w:gridCol w:w="943"/>
        <w:gridCol w:w="943"/>
        <w:gridCol w:w="916"/>
        <w:gridCol w:w="894"/>
        <w:gridCol w:w="924"/>
        <w:gridCol w:w="924"/>
        <w:gridCol w:w="1005"/>
      </w:tblGrid>
      <w:tr w:rsidR="00375E14" w:rsidRPr="002573D2" w14:paraId="0F326EEB" w14:textId="77777777" w:rsidTr="00375E14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186D" w14:textId="77777777" w:rsidR="00EA68AE" w:rsidRPr="002573D2" w:rsidRDefault="00EA68AE" w:rsidP="00A56B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573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T\A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F1B3" w14:textId="77777777" w:rsidR="00EA68AE" w:rsidRPr="002573D2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573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Q31801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53A5" w14:textId="77777777" w:rsidR="00EA68AE" w:rsidRPr="002573D2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573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F42919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9ED6" w14:textId="77777777" w:rsidR="00EA68AE" w:rsidRPr="002573D2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573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C49601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2C91" w14:textId="77777777" w:rsidR="00EA68AE" w:rsidRPr="002573D2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573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F17964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92B0" w14:textId="77777777" w:rsidR="00EA68AE" w:rsidRPr="002573D2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573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Z19046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45E0" w14:textId="77777777" w:rsidR="00EA68AE" w:rsidRPr="002573D2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573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Z19046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7758" w14:textId="77777777" w:rsidR="00EA68AE" w:rsidRPr="002573D2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573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Z19046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440F" w14:textId="77777777" w:rsidR="00EA68AE" w:rsidRPr="002573D2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573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Z19046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CC2A" w14:textId="77777777" w:rsidR="00EA68AE" w:rsidRPr="002573D2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573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P17928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437E" w14:textId="77777777" w:rsidR="00EA68AE" w:rsidRPr="002573D2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573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P21288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299F" w14:textId="77777777" w:rsidR="00EA68AE" w:rsidRPr="002573D2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573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Q05333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5B01" w14:textId="77777777" w:rsidR="00EA68AE" w:rsidRPr="002573D2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573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Q43520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CF23" w14:textId="77777777" w:rsidR="00A56B43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573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osovo_</w:t>
            </w:r>
          </w:p>
          <w:p w14:paraId="7C100F93" w14:textId="4647D5BF" w:rsidR="00EA68AE" w:rsidRPr="002573D2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573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</w:t>
            </w:r>
            <w:r w:rsidR="002573D2" w:rsidRPr="002573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375E14" w:rsidRPr="00E51F40" w14:paraId="73CC0425" w14:textId="77777777" w:rsidTr="00375E14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F23C" w14:textId="77777777" w:rsidR="00EA68AE" w:rsidRPr="002573D2" w:rsidRDefault="00EA68AE" w:rsidP="00A56B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573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Q31801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6BA9880" w14:textId="56621E2E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42E3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D6E1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5C78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1C45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5125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B642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D633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1C4C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6B2C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4F7A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C2A6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5783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4</w:t>
            </w:r>
          </w:p>
        </w:tc>
      </w:tr>
      <w:tr w:rsidR="00375E14" w:rsidRPr="00E51F40" w14:paraId="019E2544" w14:textId="77777777" w:rsidTr="00375E14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EB2F" w14:textId="77777777" w:rsidR="00EA68AE" w:rsidRPr="002573D2" w:rsidRDefault="00EA68AE" w:rsidP="00A56B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573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F42919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7212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7.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AA2EA18" w14:textId="0D2CC00D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4E1F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C5F8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723D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8260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6C27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CE64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8AFA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5895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3C13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669D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7A56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2</w:t>
            </w:r>
          </w:p>
        </w:tc>
      </w:tr>
      <w:tr w:rsidR="00375E14" w:rsidRPr="00E51F40" w14:paraId="59AE0D26" w14:textId="77777777" w:rsidTr="00375E14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4406" w14:textId="77777777" w:rsidR="00EA68AE" w:rsidRPr="002573D2" w:rsidRDefault="00EA68AE" w:rsidP="00A56B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573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C49601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54FF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7.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B689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7.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B425341" w14:textId="08D07770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A1E7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0B17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219C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369D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EFD0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E30A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E6BA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3D39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6A67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E22F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7</w:t>
            </w:r>
          </w:p>
        </w:tc>
      </w:tr>
      <w:tr w:rsidR="00375E14" w:rsidRPr="00E51F40" w14:paraId="17293417" w14:textId="77777777" w:rsidTr="00375E14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501D" w14:textId="77777777" w:rsidR="00EA68AE" w:rsidRPr="002573D2" w:rsidRDefault="00EA68AE" w:rsidP="00A56B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573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F17964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0BD3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7.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8CB3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7.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69DA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39673DD" w14:textId="4082A674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AA73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A3FF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132D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7F44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05FC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4373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87BD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4C41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3759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7</w:t>
            </w:r>
          </w:p>
        </w:tc>
      </w:tr>
      <w:tr w:rsidR="00375E14" w:rsidRPr="00E51F40" w14:paraId="2EFE1C1D" w14:textId="77777777" w:rsidTr="00375E14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1945" w14:textId="77777777" w:rsidR="00EA68AE" w:rsidRPr="002573D2" w:rsidRDefault="00EA68AE" w:rsidP="00A56B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573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Z19046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2769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BB97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7.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5E88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569B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66D51ED" w14:textId="6F3894C4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ADDC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DD09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95E3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E35B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F53F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4DE6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4C7E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52BE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5</w:t>
            </w:r>
          </w:p>
        </w:tc>
      </w:tr>
      <w:tr w:rsidR="00375E14" w:rsidRPr="00E51F40" w14:paraId="0D445381" w14:textId="77777777" w:rsidTr="00375E14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5D40" w14:textId="77777777" w:rsidR="00EA68AE" w:rsidRPr="002573D2" w:rsidRDefault="00EA68AE" w:rsidP="00A56B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573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Z19046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3C7C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7.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51E3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7.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606F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5C89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E849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493FD4F" w14:textId="68B0213B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696F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A7D5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6E6B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E91F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139E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6792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1757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6</w:t>
            </w:r>
          </w:p>
        </w:tc>
      </w:tr>
      <w:tr w:rsidR="00375E14" w:rsidRPr="00E51F40" w14:paraId="7C52CB56" w14:textId="77777777" w:rsidTr="00375E14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28C0" w14:textId="77777777" w:rsidR="00EA68AE" w:rsidRPr="002573D2" w:rsidRDefault="00EA68AE" w:rsidP="00A56B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573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Z19046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F9A8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8CCE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7.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8E87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CD20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16AC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9A5A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2E14EAE" w14:textId="47F7C25A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36D6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907A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5EE7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A1CF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262A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FA4A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6</w:t>
            </w:r>
          </w:p>
        </w:tc>
      </w:tr>
      <w:tr w:rsidR="00375E14" w:rsidRPr="00E51F40" w14:paraId="52233908" w14:textId="77777777" w:rsidTr="00375E14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9602" w14:textId="77777777" w:rsidR="00EA68AE" w:rsidRPr="002573D2" w:rsidRDefault="00EA68AE" w:rsidP="00A56B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573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Z19046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96A0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7.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7868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7.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E00E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74B8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8571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2EA6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4DAC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6A4C89B" w14:textId="06E7E272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A55E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F6CA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9619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1A71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4755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7</w:t>
            </w:r>
          </w:p>
        </w:tc>
      </w:tr>
      <w:tr w:rsidR="00375E14" w:rsidRPr="00E51F40" w14:paraId="6976B0E7" w14:textId="77777777" w:rsidTr="00375E14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C7BE" w14:textId="77777777" w:rsidR="00EA68AE" w:rsidRPr="002573D2" w:rsidRDefault="00EA68AE" w:rsidP="00A56B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573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P17928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83B7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7.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C618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7.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4C8E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A226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7F58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3068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CCAB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6928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0D6DD61" w14:textId="08E6EA89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8E68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0027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9FDF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27B3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8</w:t>
            </w:r>
          </w:p>
        </w:tc>
      </w:tr>
      <w:tr w:rsidR="00375E14" w:rsidRPr="00E51F40" w14:paraId="7F859F22" w14:textId="77777777" w:rsidTr="00375E14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7493" w14:textId="77777777" w:rsidR="00EA68AE" w:rsidRPr="002573D2" w:rsidRDefault="00EA68AE" w:rsidP="00A56B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573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P21288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D909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7.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F97F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7.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6510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EE2E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2C9C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249B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102B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34DD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C3D9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C823334" w14:textId="1DC04950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146C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7ED3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4DC6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9</w:t>
            </w:r>
          </w:p>
        </w:tc>
      </w:tr>
      <w:tr w:rsidR="00375E14" w:rsidRPr="00E51F40" w14:paraId="1FD0E8E7" w14:textId="77777777" w:rsidTr="00375E14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E572" w14:textId="77777777" w:rsidR="00EA68AE" w:rsidRPr="002573D2" w:rsidRDefault="00EA68AE" w:rsidP="00A56B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573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Q05333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1744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7.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3ECE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7.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3A08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0C89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D67B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3068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EC36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92B4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0159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73D9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36E0E5E" w14:textId="74C936BC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1160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78ED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7</w:t>
            </w:r>
          </w:p>
        </w:tc>
      </w:tr>
      <w:tr w:rsidR="00375E14" w:rsidRPr="00E51F40" w14:paraId="0250DAE5" w14:textId="77777777" w:rsidTr="00375E14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A05D" w14:textId="77777777" w:rsidR="00EA68AE" w:rsidRPr="002573D2" w:rsidRDefault="00EA68AE" w:rsidP="00A56B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573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Q43520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DD56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0601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6.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456E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6A8C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51AD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4B5D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0FD1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A761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2800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7A32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7CBE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0228826" w14:textId="6645BEBC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EEDA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7</w:t>
            </w:r>
          </w:p>
        </w:tc>
      </w:tr>
      <w:tr w:rsidR="00375E14" w:rsidRPr="00E51F40" w14:paraId="4DFD4EB6" w14:textId="77777777" w:rsidTr="00375E14">
        <w:trPr>
          <w:trHeight w:val="300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316B" w14:textId="0AB49CA5" w:rsidR="00EA68AE" w:rsidRPr="002573D2" w:rsidRDefault="00EA68AE" w:rsidP="00A56B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573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osovo_202</w:t>
            </w:r>
            <w:r w:rsidR="00E51F40" w:rsidRPr="002573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D8DA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7.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DADD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7.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4EEA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3FF3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180D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B592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457A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564E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A0EA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FBCA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3DF6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EE72" w14:textId="77777777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.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23C4A5B" w14:textId="1CB316A1" w:rsidR="00EA68AE" w:rsidRPr="00E51F40" w:rsidRDefault="00EA68AE" w:rsidP="00A56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3C9B4AC" w14:textId="77777777" w:rsidR="006432D3" w:rsidRPr="00663E68" w:rsidRDefault="006432D3" w:rsidP="00AF3354">
      <w:pPr>
        <w:jc w:val="both"/>
        <w:rPr>
          <w:rFonts w:ascii="Calibri" w:hAnsi="Calibri" w:cs="Calibri"/>
        </w:rPr>
      </w:pPr>
    </w:p>
    <w:sectPr w:rsidR="006432D3" w:rsidRPr="00663E68" w:rsidSect="00EA68AE">
      <w:pgSz w:w="15840" w:h="12240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D40"/>
    <w:rsid w:val="001E16B4"/>
    <w:rsid w:val="0021700B"/>
    <w:rsid w:val="00240AE5"/>
    <w:rsid w:val="00251F28"/>
    <w:rsid w:val="002573D2"/>
    <w:rsid w:val="00340840"/>
    <w:rsid w:val="00375E14"/>
    <w:rsid w:val="003942FE"/>
    <w:rsid w:val="003B5DC2"/>
    <w:rsid w:val="0042077B"/>
    <w:rsid w:val="00447CA7"/>
    <w:rsid w:val="00477758"/>
    <w:rsid w:val="005624F7"/>
    <w:rsid w:val="006432D3"/>
    <w:rsid w:val="00663E68"/>
    <w:rsid w:val="00736307"/>
    <w:rsid w:val="00754E0D"/>
    <w:rsid w:val="00781832"/>
    <w:rsid w:val="009769D3"/>
    <w:rsid w:val="00993FB6"/>
    <w:rsid w:val="009A43C0"/>
    <w:rsid w:val="00A12080"/>
    <w:rsid w:val="00A43A0C"/>
    <w:rsid w:val="00A56B43"/>
    <w:rsid w:val="00A662FC"/>
    <w:rsid w:val="00AF2D40"/>
    <w:rsid w:val="00AF3354"/>
    <w:rsid w:val="00AF535C"/>
    <w:rsid w:val="00B70181"/>
    <w:rsid w:val="00C70C0C"/>
    <w:rsid w:val="00D04B75"/>
    <w:rsid w:val="00D57882"/>
    <w:rsid w:val="00E51F40"/>
    <w:rsid w:val="00E52671"/>
    <w:rsid w:val="00E93F58"/>
    <w:rsid w:val="00EA6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60D6E"/>
  <w15:chartTrackingRefBased/>
  <w15:docId w15:val="{9901369E-B3AC-4C16-BF13-389F90412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D40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436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1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91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Camp</dc:creator>
  <cp:keywords/>
  <dc:description/>
  <cp:lastModifiedBy>Edwin Kniha</cp:lastModifiedBy>
  <cp:revision>27</cp:revision>
  <dcterms:created xsi:type="dcterms:W3CDTF">2025-04-03T12:10:00Z</dcterms:created>
  <dcterms:modified xsi:type="dcterms:W3CDTF">2025-04-04T09:09:00Z</dcterms:modified>
</cp:coreProperties>
</file>